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32881" w14:textId="51895E9B" w:rsidR="000E4D58" w:rsidRPr="00E12629" w:rsidRDefault="0083701F" w:rsidP="009541CA">
      <w:pPr>
        <w:spacing w:after="0"/>
        <w:rPr>
          <w:rFonts w:ascii="Calibri" w:hAnsi="Calibri"/>
          <w:b/>
        </w:rPr>
      </w:pPr>
      <w:r w:rsidRPr="00E12629">
        <w:rPr>
          <w:rFonts w:ascii="Calibri" w:hAnsi="Calibri"/>
          <w:b/>
        </w:rPr>
        <w:t>S</w:t>
      </w:r>
      <w:r w:rsidR="00713D3F" w:rsidRPr="00E12629">
        <w:rPr>
          <w:rFonts w:ascii="Calibri" w:hAnsi="Calibri"/>
          <w:b/>
        </w:rPr>
        <w:t>3</w:t>
      </w:r>
      <w:r w:rsidR="00E12629" w:rsidRPr="00E12629">
        <w:rPr>
          <w:rFonts w:ascii="Calibri" w:hAnsi="Calibri"/>
          <w:b/>
        </w:rPr>
        <w:t xml:space="preserve"> Table.</w:t>
      </w:r>
      <w:r w:rsidR="00AB41F8" w:rsidRPr="00E12629">
        <w:rPr>
          <w:rFonts w:ascii="Calibri" w:hAnsi="Calibri"/>
          <w:b/>
        </w:rPr>
        <w:t xml:space="preserve"> The relative abundance of metagenomic hits to </w:t>
      </w:r>
      <w:r w:rsidR="00A00394" w:rsidRPr="00E12629">
        <w:rPr>
          <w:rFonts w:ascii="Calibri" w:hAnsi="Calibri"/>
          <w:b/>
        </w:rPr>
        <w:t>functional genes associated with the N cycle in DIAMOND</w:t>
      </w:r>
      <w:r w:rsidR="00C730DD" w:rsidRPr="00E12629">
        <w:rPr>
          <w:rFonts w:ascii="Calibri" w:hAnsi="Calibri"/>
          <w:b/>
        </w:rPr>
        <w:t xml:space="preserve"> where a significant site by treatment interaction was observed</w:t>
      </w:r>
      <w:r w:rsidR="00A00394" w:rsidRPr="00E12629">
        <w:rPr>
          <w:rFonts w:ascii="Calibri" w:hAnsi="Calibri"/>
          <w:b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443"/>
        <w:gridCol w:w="697"/>
        <w:gridCol w:w="1217"/>
        <w:gridCol w:w="1317"/>
        <w:gridCol w:w="1116"/>
        <w:gridCol w:w="1271"/>
        <w:gridCol w:w="1116"/>
        <w:gridCol w:w="1271"/>
        <w:gridCol w:w="1116"/>
        <w:gridCol w:w="1271"/>
      </w:tblGrid>
      <w:tr w:rsidR="00C730DD" w:rsidRPr="00C730DD" w14:paraId="2D840361" w14:textId="77777777" w:rsidTr="00C730DD">
        <w:trPr>
          <w:trHeight w:val="300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78E5B93" w14:textId="77777777" w:rsidR="00C730DD" w:rsidRPr="00C730DD" w:rsidRDefault="00C730DD" w:rsidP="00BC5F14">
            <w:pPr>
              <w:spacing w:after="0"/>
              <w:jc w:val="center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BFE2E" w14:textId="77777777" w:rsidR="00C730DD" w:rsidRPr="00C730DD" w:rsidRDefault="00C730DD" w:rsidP="00BC5F14">
            <w:pPr>
              <w:spacing w:after="0"/>
              <w:jc w:val="center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4CCE338" w14:textId="159FE4B2" w:rsidR="00C730DD" w:rsidRPr="00C730DD" w:rsidRDefault="00C730DD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A8DDF3" w14:textId="1382F2AE" w:rsidR="00C730DD" w:rsidRPr="00C730DD" w:rsidRDefault="00C730DD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0497B08" w14:textId="0626294C" w:rsidR="00C730DD" w:rsidRPr="00C730DD" w:rsidRDefault="00C730DD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609E21D0" w14:textId="2B58066F" w:rsidR="00C730DD" w:rsidRPr="00C730DD" w:rsidRDefault="00C730DD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D</w:t>
            </w:r>
          </w:p>
        </w:tc>
      </w:tr>
      <w:tr w:rsidR="00C730DD" w:rsidRPr="00C730DD" w14:paraId="0C0E3EC6" w14:textId="7A4E2927" w:rsidTr="00C730D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7FF3A9" w14:textId="68B004E9" w:rsidR="00F25362" w:rsidRPr="00C730DD" w:rsidRDefault="00F25362" w:rsidP="00BC5F14">
            <w:pPr>
              <w:spacing w:after="0"/>
              <w:jc w:val="center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C730DD">
              <w:rPr>
                <w:rFonts w:ascii="Calibri" w:hAnsi="Calibri" w:cs="Times New Roman"/>
                <w:sz w:val="20"/>
                <w:szCs w:val="20"/>
                <w:lang w:eastAsia="en-US"/>
              </w:rPr>
              <w:t>Proces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5988" w14:textId="43B94C44" w:rsidR="00F25362" w:rsidRPr="00C730DD" w:rsidRDefault="00F25362" w:rsidP="00BC5F14">
            <w:pPr>
              <w:spacing w:after="0"/>
              <w:jc w:val="center"/>
              <w:rPr>
                <w:rFonts w:ascii="Calibri" w:hAnsi="Calibri" w:cs="Times New Roman"/>
                <w:sz w:val="20"/>
                <w:szCs w:val="20"/>
                <w:lang w:eastAsia="en-US"/>
              </w:rPr>
            </w:pPr>
            <w:r w:rsidRPr="00C730DD">
              <w:rPr>
                <w:rFonts w:ascii="Calibri" w:hAnsi="Calibri" w:cs="Times New Roman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A28190" w14:textId="3655D9C5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512BE7" w14:textId="676A377F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 De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81CB6D" w14:textId="66E3A7C5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BD3B22" w14:textId="46A81412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 Deposition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576777C8" w14:textId="3916D8C5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mbien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EA2ECBF" w14:textId="3C86DC6D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 Depo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B19B75" w14:textId="1CC319CA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mb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8DC52A" w14:textId="03C12C35" w:rsidR="00F25362" w:rsidRPr="00C730DD" w:rsidRDefault="00F25362" w:rsidP="00BC5F14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C730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 Deposition</w:t>
            </w:r>
          </w:p>
        </w:tc>
      </w:tr>
      <w:tr w:rsidR="00716018" w:rsidRPr="00C730DD" w14:paraId="4E180B89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8276" w14:textId="218B61C2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ssimilatory NO</w:t>
            </w: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n-US"/>
              </w:rPr>
              <w:t xml:space="preserve">3 </w:t>
            </w: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Redu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B585" w14:textId="7B321E39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822F" w14:textId="21777555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413B" w14:textId="7EC59862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4D87" w14:textId="2A94C73E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E666" w14:textId="7CF7C42B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CEE" w14:textId="4DBA12A8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0F1" w14:textId="57B2FF3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F629" w14:textId="1AB6A395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36BF" w14:textId="24654C4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0</w:t>
            </w:r>
          </w:p>
        </w:tc>
      </w:tr>
      <w:tr w:rsidR="00716018" w:rsidRPr="00C730DD" w14:paraId="508E7EE8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F5BC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E318" w14:textId="20A5FF02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rB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998" w14:textId="49599E4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0906" w14:textId="1B34BB68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.9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E5A0" w14:textId="0A5C52F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.8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F8AD" w14:textId="4F14F81B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DE9C" w14:textId="0CB31C88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F7BD" w14:textId="7915DD2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EB40" w14:textId="4DD42D4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A4B5" w14:textId="51F80AA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5</w:t>
            </w:r>
          </w:p>
        </w:tc>
      </w:tr>
      <w:tr w:rsidR="00716018" w:rsidRPr="00C730DD" w14:paraId="1FCF71F9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1CF6" w14:textId="38A3F79C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D7E5" w14:textId="0D843FCE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apA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2D74" w14:textId="03108BBC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9D00" w14:textId="25906BB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.8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7.3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C504" w14:textId="72A3F7A3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9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173F" w14:textId="5F6B7DA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C234" w14:textId="1BFFA962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F12C" w14:textId="579FD427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.8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0C3D" w14:textId="2F595B7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3F2D" w14:textId="37208B0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.8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0.5</w:t>
            </w:r>
          </w:p>
        </w:tc>
      </w:tr>
      <w:tr w:rsidR="00716018" w:rsidRPr="00C730DD" w14:paraId="0011F92C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3ACE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DA69" w14:textId="386DEC36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arG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C55D" w14:textId="62FA161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44C0" w14:textId="3A71805E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2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2390" w14:textId="1E9F4B2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5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0C6E" w14:textId="7ED263C3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7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9106" w14:textId="033E4F6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3FBB" w14:textId="2F56667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4.6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88AA" w14:textId="0CF89942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CBE6" w14:textId="2AB17D8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0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1</w:t>
            </w:r>
          </w:p>
        </w:tc>
      </w:tr>
      <w:tr w:rsidR="00716018" w:rsidRPr="00C730DD" w14:paraId="0E309171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C7CE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EC39" w14:textId="6C0B95C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rK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1E00" w14:textId="615AD41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B0EE" w14:textId="510649CA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6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6683" w14:textId="309C580E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9770" w14:textId="6612A57A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9A72" w14:textId="28BACCC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03DF" w14:textId="063003A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509C" w14:textId="149B42B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5F44" w14:textId="6B0D7E4C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5</w:t>
            </w:r>
          </w:p>
        </w:tc>
      </w:tr>
      <w:tr w:rsidR="00716018" w:rsidRPr="00C730DD" w14:paraId="569DC743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53BC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402C" w14:textId="137DDC0C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rS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888A" w14:textId="7B4DF4BC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E496" w14:textId="7949AF62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4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08CA" w14:textId="55BE08E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ECFE" w14:textId="7A25FAA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4A5" w14:textId="03E0F19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87E5" w14:textId="10BAB1C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40BF" w14:textId="016EC36C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B03C" w14:textId="232E552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</w:tr>
      <w:tr w:rsidR="00716018" w:rsidRPr="00C730DD" w14:paraId="6929D5E7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C053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FD68" w14:textId="17C9F966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orB</w:t>
            </w:r>
            <w:r w:rsidR="008B59FA" w:rsidRPr="008B59F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3CAD" w14:textId="18655D2B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6DAC" w14:textId="4C069D6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3B80" w14:textId="67E9E56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5313" w14:textId="77A1768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D4DF" w14:textId="67E68EB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481A" w14:textId="1ADA3D1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E628" w14:textId="0BDE7C2B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8F21" w14:textId="4167346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0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716018" w:rsidRPr="00C730DD" w14:paraId="495BCA10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12B8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DCAF" w14:textId="3E47E802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os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F61F" w14:textId="498EDC2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4E736" w14:textId="45E22863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0EA8" w14:textId="400297DA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F9B" w14:textId="0EE4E173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085A" w14:textId="6F6AA07E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43A1" w14:textId="41C5BF6F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56A6" w14:textId="767A56D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EC02" w14:textId="0FE5F38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1</w:t>
            </w:r>
          </w:p>
        </w:tc>
      </w:tr>
      <w:tr w:rsidR="00716018" w:rsidRPr="00C730DD" w14:paraId="0AE06577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A68F" w14:textId="679C5D2E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 Fix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ACF1" w14:textId="74AFA059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7018" w14:textId="6B95D477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1AB1" w14:textId="712E2472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C734" w14:textId="335AE277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3D3A1" w14:textId="07FADC0A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BB1B" w14:textId="285C194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CFB4" w14:textId="32149C7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FE83" w14:textId="4845A2F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C46D" w14:textId="74FE9BD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5</w:t>
            </w:r>
          </w:p>
        </w:tc>
      </w:tr>
      <w:tr w:rsidR="00716018" w:rsidRPr="00C730DD" w14:paraId="4601EDF4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264F" w14:textId="7777777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70C0" w14:textId="10A7731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i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5D99" w14:textId="236FA15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AD58" w14:textId="17DF464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DEFC" w14:textId="11C35787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5778" w14:textId="6D97F2E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6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5C0E" w14:textId="31FFAFA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4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472D" w14:textId="3961D1CC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44C3" w14:textId="1F80392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EE9D" w14:textId="77B107F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  <w:r w:rsidR="00703C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6</w:t>
            </w:r>
          </w:p>
        </w:tc>
      </w:tr>
      <w:tr w:rsidR="00716018" w:rsidRPr="00C730DD" w14:paraId="60BC85E4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FB67" w14:textId="02F6FD78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82AC" w14:textId="58669C5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nx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DBAC" w14:textId="492A09C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317E" w14:textId="4B76D97B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B114" w14:textId="7E54BF2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FAF2" w14:textId="57DC468E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F5F9" w14:textId="5D1E395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260D" w14:textId="62E16226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9D56" w14:textId="57C87D2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B333" w14:textId="4AE55EC1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4</w:t>
            </w:r>
          </w:p>
        </w:tc>
      </w:tr>
      <w:tr w:rsidR="00716018" w:rsidRPr="00C730DD" w14:paraId="2DB73E35" w14:textId="77777777" w:rsidTr="007160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DEAD77" w14:textId="77777777" w:rsidR="00716018" w:rsidRPr="0004124A" w:rsidRDefault="00716018" w:rsidP="00C730DD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B1976D" w14:textId="738894D7" w:rsidR="00716018" w:rsidRPr="0004124A" w:rsidRDefault="00716018" w:rsidP="0004124A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04124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US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0B3D2A" w14:textId="458FE8E8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3644CD" w14:textId="71DC8F89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7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FA76CB" w14:textId="5C0A0123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4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AC0935" w14:textId="055B4015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3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EA30B1" w14:textId="1BE85E40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6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5AB923" w14:textId="5E794EA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9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D7D4E73" w14:textId="27613E84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4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3790B5" w14:textId="448FF97D" w:rsidR="00716018" w:rsidRPr="00716018" w:rsidRDefault="00716018" w:rsidP="00716018">
            <w:pPr>
              <w:spacing w:after="0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160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0</w:t>
            </w:r>
            <w:r w:rsidR="008B59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± 0.7</w:t>
            </w:r>
          </w:p>
        </w:tc>
      </w:tr>
    </w:tbl>
    <w:p w14:paraId="464DB88C" w14:textId="4D9DF08F" w:rsidR="00443AE6" w:rsidRDefault="00443AE6" w:rsidP="00443AE6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Data are presented as mean number </w:t>
      </w:r>
      <w:r>
        <w:rPr>
          <w:rFonts w:ascii="Calibri" w:eastAsia="Times New Roman" w:hAnsi="Calibri" w:cs="Times New Roman"/>
          <w:color w:val="000000"/>
        </w:rPr>
        <w:t xml:space="preserve">± SE (n = 3) </w:t>
      </w:r>
      <w:r>
        <w:rPr>
          <w:rFonts w:ascii="Calibri" w:hAnsi="Calibri"/>
        </w:rPr>
        <w:t>of hits per 1,000,000 predicted protein sequences</w:t>
      </w:r>
      <w:r w:rsidR="008A2214">
        <w:rPr>
          <w:rFonts w:ascii="Calibri" w:hAnsi="Calibri"/>
        </w:rPr>
        <w:t>.</w:t>
      </w:r>
      <w:bookmarkStart w:id="0" w:name="_GoBack"/>
      <w:bookmarkEnd w:id="0"/>
    </w:p>
    <w:p w14:paraId="4E8F0B9B" w14:textId="5F74F3B9" w:rsidR="008B59FA" w:rsidRPr="008B59FA" w:rsidRDefault="008B59FA" w:rsidP="009541CA">
      <w:pPr>
        <w:spacing w:after="0"/>
        <w:rPr>
          <w:rFonts w:ascii="Calibri" w:hAnsi="Calibri"/>
          <w:sz w:val="20"/>
          <w:szCs w:val="20"/>
        </w:rPr>
      </w:pPr>
      <w:r w:rsidRPr="008B59FA">
        <w:rPr>
          <w:rFonts w:ascii="Calibri" w:eastAsia="Times New Roman" w:hAnsi="Calibri" w:cs="Times New Roman"/>
          <w:color w:val="000000"/>
          <w:sz w:val="20"/>
          <w:szCs w:val="20"/>
          <w:vertAlign w:val="superscript"/>
          <w:lang w:eastAsia="en-US"/>
        </w:rPr>
        <w:t>x</w:t>
      </w:r>
      <w:r w:rsidRPr="008B59FA">
        <w:rPr>
          <w:rFonts w:ascii="Calibri" w:eastAsia="Times New Roman" w:hAnsi="Calibri" w:cs="Times New Roman"/>
          <w:color w:val="000000"/>
          <w:sz w:val="20"/>
          <w:szCs w:val="20"/>
          <w:lang w:eastAsia="en-US"/>
        </w:rPr>
        <w:t>site x treatment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US"/>
        </w:rPr>
        <w:t xml:space="preserve">; adjusted </w:t>
      </w:r>
      <w:r w:rsidRPr="008B59FA">
        <w:rPr>
          <w:rFonts w:ascii="Calibri" w:eastAsia="Times New Roman" w:hAnsi="Calibri" w:cs="Times New Roman"/>
          <w:i/>
          <w:color w:val="000000"/>
          <w:sz w:val="20"/>
          <w:szCs w:val="20"/>
          <w:lang w:eastAsia="en-US"/>
        </w:rPr>
        <w:t>P</w:t>
      </w:r>
      <w:r>
        <w:rPr>
          <w:rFonts w:ascii="Calibri" w:eastAsia="Times New Roman" w:hAnsi="Calibri" w:cs="Times New Roman"/>
          <w:color w:val="000000"/>
          <w:sz w:val="20"/>
          <w:szCs w:val="20"/>
          <w:lang w:eastAsia="en-US"/>
        </w:rPr>
        <w:t xml:space="preserve"> &lt; 0.05</w:t>
      </w:r>
    </w:p>
    <w:p w14:paraId="34FA10ED" w14:textId="4323C6D1" w:rsidR="009541CA" w:rsidRPr="009541CA" w:rsidRDefault="009541CA" w:rsidP="009541CA">
      <w:pPr>
        <w:spacing w:after="0"/>
        <w:rPr>
          <w:rFonts w:ascii="Calibri" w:hAnsi="Calibri"/>
          <w:sz w:val="20"/>
          <w:szCs w:val="20"/>
        </w:rPr>
      </w:pPr>
      <w:r w:rsidRPr="009541CA">
        <w:rPr>
          <w:rFonts w:ascii="Calibri" w:hAnsi="Calibri"/>
          <w:sz w:val="20"/>
          <w:szCs w:val="20"/>
        </w:rPr>
        <w:t>*</w:t>
      </w:r>
      <w:r w:rsidR="008B59FA">
        <w:rPr>
          <w:rFonts w:ascii="Calibri" w:hAnsi="Calibri"/>
          <w:sz w:val="20"/>
          <w:szCs w:val="20"/>
        </w:rPr>
        <w:t xml:space="preserve">Tukey’s HSD; </w:t>
      </w:r>
      <w:r w:rsidR="00807DCA" w:rsidRPr="008B59FA">
        <w:rPr>
          <w:rFonts w:ascii="Calibri" w:hAnsi="Calibri"/>
          <w:i/>
          <w:sz w:val="20"/>
          <w:szCs w:val="20"/>
        </w:rPr>
        <w:t>P</w:t>
      </w:r>
      <w:r w:rsidR="00807DCA">
        <w:rPr>
          <w:rFonts w:ascii="Calibri" w:hAnsi="Calibri"/>
          <w:sz w:val="20"/>
          <w:szCs w:val="20"/>
        </w:rPr>
        <w:t xml:space="preserve"> &lt; 0.0</w:t>
      </w:r>
      <w:r w:rsidR="00C730DD">
        <w:rPr>
          <w:rFonts w:ascii="Calibri" w:hAnsi="Calibri"/>
          <w:sz w:val="20"/>
          <w:szCs w:val="20"/>
        </w:rPr>
        <w:t>5</w:t>
      </w:r>
    </w:p>
    <w:p w14:paraId="78681B34" w14:textId="7BDEAA13" w:rsidR="009541CA" w:rsidRPr="009541CA" w:rsidRDefault="009541CA" w:rsidP="009541CA">
      <w:pPr>
        <w:spacing w:after="0"/>
        <w:rPr>
          <w:rFonts w:ascii="Calibri" w:hAnsi="Calibri"/>
          <w:sz w:val="20"/>
          <w:szCs w:val="20"/>
        </w:rPr>
      </w:pPr>
    </w:p>
    <w:sectPr w:rsidR="009541CA" w:rsidRPr="009541CA" w:rsidSect="00F25362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F8"/>
    <w:rsid w:val="0004124A"/>
    <w:rsid w:val="0009752D"/>
    <w:rsid w:val="000E4D58"/>
    <w:rsid w:val="002827EB"/>
    <w:rsid w:val="003E28F0"/>
    <w:rsid w:val="00443AE6"/>
    <w:rsid w:val="00703CFC"/>
    <w:rsid w:val="00713D3F"/>
    <w:rsid w:val="00716018"/>
    <w:rsid w:val="00807DCA"/>
    <w:rsid w:val="0083701F"/>
    <w:rsid w:val="008532EC"/>
    <w:rsid w:val="008A2214"/>
    <w:rsid w:val="008B59FA"/>
    <w:rsid w:val="009541CA"/>
    <w:rsid w:val="00A00394"/>
    <w:rsid w:val="00AB41F8"/>
    <w:rsid w:val="00B4797A"/>
    <w:rsid w:val="00BC5F14"/>
    <w:rsid w:val="00C730DD"/>
    <w:rsid w:val="00E12629"/>
    <w:rsid w:val="00F253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4CB0D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hary Freedman</cp:lastModifiedBy>
  <cp:revision>3</cp:revision>
  <dcterms:created xsi:type="dcterms:W3CDTF">2016-09-30T22:01:00Z</dcterms:created>
  <dcterms:modified xsi:type="dcterms:W3CDTF">2016-09-30T22:04:00Z</dcterms:modified>
</cp:coreProperties>
</file>